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95E" w:rsidRDefault="0038495E" w:rsidP="0038495E">
      <w:pPr>
        <w:spacing w:line="360" w:lineRule="auto"/>
        <w:jc w:val="both"/>
        <w:rPr>
          <w:szCs w:val="24"/>
        </w:rPr>
      </w:pPr>
      <w:r w:rsidRPr="0038495E">
        <w:t xml:space="preserve">Additional file </w:t>
      </w:r>
      <w:r w:rsidR="00ED4FCF">
        <w:t>8</w:t>
      </w:r>
      <w:bookmarkStart w:id="0" w:name="_GoBack"/>
      <w:bookmarkEnd w:id="0"/>
      <w:r w:rsidRPr="0038495E">
        <w:rPr>
          <w:szCs w:val="24"/>
        </w:rPr>
        <w:t>.</w:t>
      </w:r>
      <w:r w:rsidRPr="007420B2">
        <w:rPr>
          <w:b/>
          <w:szCs w:val="24"/>
        </w:rPr>
        <w:t xml:space="preserve"> </w:t>
      </w:r>
      <w:r>
        <w:rPr>
          <w:szCs w:val="24"/>
        </w:rPr>
        <w:t>Intersection of potential Shetland pony-</w:t>
      </w:r>
      <w:r w:rsidRPr="00226AA5">
        <w:rPr>
          <w:szCs w:val="24"/>
        </w:rPr>
        <w:t xml:space="preserve">specific </w:t>
      </w:r>
      <w:r>
        <w:rPr>
          <w:szCs w:val="24"/>
        </w:rPr>
        <w:t xml:space="preserve">CNV regions (CNVRs). The overlap of four CNV detection results for Shetland pony-specific CNVRs shows 97 CNVR harboring </w:t>
      </w:r>
      <w:r w:rsidR="008A6EF7">
        <w:rPr>
          <w:szCs w:val="24"/>
        </w:rPr>
        <w:t>14</w:t>
      </w:r>
      <w:r>
        <w:rPr>
          <w:szCs w:val="24"/>
        </w:rPr>
        <w:t xml:space="preserve"> different genes.</w:t>
      </w:r>
    </w:p>
    <w:tbl>
      <w:tblPr>
        <w:tblW w:w="14018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0"/>
        <w:gridCol w:w="1220"/>
        <w:gridCol w:w="1200"/>
        <w:gridCol w:w="1200"/>
        <w:gridCol w:w="2764"/>
        <w:gridCol w:w="2764"/>
        <w:gridCol w:w="2450"/>
      </w:tblGrid>
      <w:tr w:rsidR="0038495E" w:rsidRPr="0090674A" w:rsidTr="006A7964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EC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Start CNV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End CNV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Siz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CNV type (cases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CNVR location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38495E" w:rsidRPr="0090674A" w:rsidRDefault="006A7964" w:rsidP="006A7964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Gene ID (</w:t>
            </w:r>
            <w:r w:rsidR="0038495E" w:rsidRPr="0090674A">
              <w:rPr>
                <w:color w:val="000000"/>
                <w:szCs w:val="24"/>
                <w:lang w:eastAsia="de-DE"/>
              </w:rPr>
              <w:t>Transcript ID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Human orthologue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2406746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2406970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224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495E" w:rsidRPr="0090674A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0674A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  <w:tcBorders>
              <w:top w:val="single" w:sz="4" w:space="0" w:color="auto"/>
            </w:tcBorders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7363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7625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618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8041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817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38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200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326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6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8859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104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5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420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72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5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72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973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022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05048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88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06732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10284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55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144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1552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10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1157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142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65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2187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2505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17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2992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3291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9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32912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335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5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359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3797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9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410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432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7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4824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5292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67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5679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15868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5894754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589496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8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exonic</w:t>
            </w:r>
            <w:proofErr w:type="spellEnd"/>
            <w:r w:rsidRPr="009814E3">
              <w:rPr>
                <w:color w:val="000000"/>
                <w:szCs w:val="24"/>
                <w:lang w:eastAsia="de-DE"/>
              </w:rPr>
              <w:t xml:space="preserve"> and </w:t>
            </w: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15131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15793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TRAV20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607827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607880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3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104728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105671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942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48166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48195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4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1588494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1588633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38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exonic</w:t>
            </w:r>
            <w:proofErr w:type="spellEnd"/>
            <w:r w:rsidRPr="009814E3">
              <w:rPr>
                <w:color w:val="000000"/>
                <w:szCs w:val="24"/>
                <w:lang w:eastAsia="de-DE"/>
              </w:rPr>
              <w:t xml:space="preserve"> and </w:t>
            </w: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20879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2463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SH3TC1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lastRenderedPageBreak/>
              <w:t>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1589792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1589971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9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20879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2463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SH3TC1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9611463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9611643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0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gain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56577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56683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06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56844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5737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33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27275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2730634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118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592799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59307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0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048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079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ex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08050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8118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SSU72P8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1697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189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3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2033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2257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44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2276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22336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0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35003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35008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6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363059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36318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1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194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220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6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34194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3646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76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3831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41486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174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4258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462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67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589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6109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13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3895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4185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6663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6953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exonic</w:t>
            </w:r>
            <w:proofErr w:type="spellEnd"/>
            <w:r w:rsidRPr="009814E3">
              <w:rPr>
                <w:szCs w:val="24"/>
              </w:rPr>
              <w:t xml:space="preserve"> and </w:t>
            </w: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14546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15182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SLC7A4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5831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605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2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7672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790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7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7476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7672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96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9310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950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95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9595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9832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7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18174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18530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56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exonic</w:t>
            </w:r>
            <w:proofErr w:type="spellEnd"/>
            <w:r w:rsidRPr="009814E3">
              <w:rPr>
                <w:szCs w:val="24"/>
              </w:rPr>
              <w:t xml:space="preserve"> and </w:t>
            </w: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6A7964" w:rsidRDefault="006A7964" w:rsidP="006A7964">
            <w:r w:rsidRPr="0072448A">
              <w:t>ENSECAG00000016780</w:t>
            </w:r>
          </w:p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17714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SLC7A4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18690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19029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38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lastRenderedPageBreak/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7809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804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1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8858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904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9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9614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9913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9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9932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0211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9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ex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05220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5096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IGLV1-51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99290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9993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4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ex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05614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5534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IGLV8-61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98186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99023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36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2514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25572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3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955995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956336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41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43151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4335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8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5428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54526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0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5474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55320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72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5743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57819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87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80109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80134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6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420155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420515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6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gain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421333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42156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7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gain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695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7082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24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6637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6869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1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7634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782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93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8524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09022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98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90660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90951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1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exonic</w:t>
            </w:r>
            <w:proofErr w:type="spellEnd"/>
            <w:r w:rsidRPr="009814E3">
              <w:rPr>
                <w:szCs w:val="24"/>
              </w:rPr>
              <w:t xml:space="preserve"> and </w:t>
            </w: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23365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4987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C2ORF78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809724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809813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9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8174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81837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9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exonic</w:t>
            </w:r>
            <w:proofErr w:type="spellEnd"/>
            <w:r w:rsidRPr="009814E3">
              <w:rPr>
                <w:szCs w:val="24"/>
              </w:rPr>
              <w:t xml:space="preserve"> and </w:t>
            </w: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rPr>
                <w:color w:val="000000"/>
                <w:szCs w:val="24"/>
                <w:lang w:eastAsia="de-DE"/>
              </w:rPr>
            </w:pPr>
            <w:r w:rsidRPr="006A7964">
              <w:rPr>
                <w:color w:val="000000"/>
                <w:szCs w:val="24"/>
                <w:lang w:eastAsia="de-DE"/>
              </w:rPr>
              <w:t>ENSECAG00000007666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7686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NA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921045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92353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9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92720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9283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156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37515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37706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90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6A7964" w:rsidP="006A7964">
            <w:pPr>
              <w:pStyle w:val="berschrift1"/>
              <w:rPr>
                <w:color w:val="000000"/>
                <w:szCs w:val="24"/>
              </w:rPr>
            </w:pPr>
            <w:r w:rsidRPr="006A7964">
              <w:rPr>
                <w:rStyle w:val="summary-subhead"/>
                <w:b w:val="0"/>
                <w:sz w:val="24"/>
              </w:rPr>
              <w:t>ENSECAG00000006748</w:t>
            </w:r>
            <w:r>
              <w:rPr>
                <w:rStyle w:val="summary-subhead"/>
                <w:b w:val="0"/>
                <w:sz w:val="24"/>
              </w:rPr>
              <w:t xml:space="preserve"> (</w:t>
            </w:r>
            <w:r w:rsidR="0038495E" w:rsidRPr="006A7964">
              <w:rPr>
                <w:b w:val="0"/>
                <w:color w:val="000000"/>
                <w:sz w:val="24"/>
                <w:szCs w:val="24"/>
              </w:rPr>
              <w:t>ENSECAT00000008076</w:t>
            </w:r>
            <w:r>
              <w:rPr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VWA8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lastRenderedPageBreak/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3771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38085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73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 w:rsidRPr="008A2C5F">
              <w:rPr>
                <w:color w:val="000000"/>
                <w:szCs w:val="24"/>
                <w:lang w:eastAsia="de-DE"/>
              </w:rPr>
              <w:t xml:space="preserve">ENSECAG00000006748 </w:t>
            </w:r>
            <w:r>
              <w:rPr>
                <w:color w:val="000000"/>
                <w:szCs w:val="24"/>
                <w:lang w:eastAsia="de-DE"/>
              </w:rPr>
              <w:t>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8076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VWA8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38491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3893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48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 w:rsidRPr="008A2C5F">
              <w:rPr>
                <w:color w:val="000000"/>
                <w:szCs w:val="24"/>
                <w:lang w:eastAsia="de-DE"/>
              </w:rPr>
              <w:t xml:space="preserve">ENSECAG00000006748 </w:t>
            </w:r>
            <w:r>
              <w:rPr>
                <w:color w:val="000000"/>
                <w:szCs w:val="24"/>
                <w:lang w:eastAsia="de-DE"/>
              </w:rPr>
              <w:t>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8076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VWA8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541824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542235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11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proofErr w:type="spellStart"/>
            <w:r w:rsidRPr="009814E3">
              <w:rPr>
                <w:szCs w:val="24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 w:rsidRPr="008A2C5F">
              <w:rPr>
                <w:color w:val="000000"/>
                <w:szCs w:val="24"/>
                <w:lang w:eastAsia="de-DE"/>
              </w:rPr>
              <w:t>ENSECAG00000019161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1056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DIAPH3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01747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017714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2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505229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650814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1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740543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740803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604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5644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56654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133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56938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56996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8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57331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957593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616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867610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867909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99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13837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14043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5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70326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07052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2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6977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216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38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gain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7420B2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736692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73690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08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gain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 w:rsidRPr="008A2C5F">
              <w:rPr>
                <w:color w:val="000000"/>
                <w:szCs w:val="24"/>
                <w:lang w:eastAsia="de-DE"/>
              </w:rPr>
              <w:t>ENSECAG00000024680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6863; ENSECAT00000026870; ENSECAT00000026873; ENSECAT00000026875; ENSECAT00000026877; ENSECAT00000017356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CSMD1; CSMD1;</w:t>
            </w:r>
            <w:r w:rsidRPr="009814E3">
              <w:rPr>
                <w:i/>
                <w:szCs w:val="24"/>
              </w:rPr>
              <w:t xml:space="preserve"> </w:t>
            </w:r>
            <w:r w:rsidRPr="009814E3">
              <w:rPr>
                <w:i/>
                <w:color w:val="000000"/>
                <w:szCs w:val="24"/>
                <w:lang w:eastAsia="de-DE"/>
              </w:rPr>
              <w:t xml:space="preserve">CSMD1; CSMD1; CSMD1; CSMD1; </w:t>
            </w:r>
            <w:r w:rsidR="006A7964" w:rsidRPr="009814E3">
              <w:rPr>
                <w:i/>
                <w:color w:val="000000"/>
                <w:szCs w:val="24"/>
                <w:lang w:eastAsia="de-DE"/>
              </w:rPr>
              <w:t>CSMD1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364748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364929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81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366051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366590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5397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1710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203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28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454494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454717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231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61184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61668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484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gain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exonic</w:t>
            </w:r>
            <w:proofErr w:type="spellEnd"/>
            <w:r w:rsidRPr="009814E3">
              <w:rPr>
                <w:color w:val="000000"/>
                <w:szCs w:val="24"/>
                <w:lang w:eastAsia="de-DE"/>
              </w:rPr>
              <w:t xml:space="preserve"> and </w:t>
            </w: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8A2C5F" w:rsidRPr="008A2C5F" w:rsidRDefault="008A2C5F" w:rsidP="008A2C5F">
            <w:pPr>
              <w:pStyle w:val="berschrift1"/>
              <w:rPr>
                <w:b w:val="0"/>
                <w:sz w:val="24"/>
              </w:rPr>
            </w:pPr>
            <w:r w:rsidRPr="008A2C5F">
              <w:rPr>
                <w:b w:val="0"/>
                <w:sz w:val="24"/>
              </w:rPr>
              <w:t>ENSECAG00000006816</w:t>
            </w:r>
          </w:p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lastRenderedPageBreak/>
              <w:t>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06831; ENSECAT00000006979; ENSECAT00000006918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lastRenderedPageBreak/>
              <w:t>CFHR3/CFH; CFHR3/CFH; CFHR3/CFH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7998787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800074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1959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935427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935673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462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szCs w:val="24"/>
              </w:rPr>
            </w:pPr>
            <w:r w:rsidRPr="009814E3">
              <w:rPr>
                <w:color w:val="000000"/>
                <w:szCs w:val="24"/>
                <w:lang w:eastAsia="de-DE"/>
              </w:rPr>
              <w:t>intergenic</w:t>
            </w:r>
          </w:p>
        </w:tc>
        <w:tc>
          <w:tcPr>
            <w:tcW w:w="2764" w:type="dxa"/>
            <w:shd w:val="clear" w:color="auto" w:fill="auto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-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697926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701155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230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 w:rsidRPr="008A2C5F">
              <w:rPr>
                <w:color w:val="000000"/>
                <w:szCs w:val="24"/>
                <w:lang w:eastAsia="de-DE"/>
              </w:rPr>
              <w:t>ENSECAG00000004645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9110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PRKN</w:t>
            </w:r>
          </w:p>
        </w:tc>
      </w:tr>
      <w:tr w:rsidR="0038495E" w:rsidRPr="009814E3" w:rsidTr="006A7964">
        <w:trPr>
          <w:trHeight w:val="300"/>
        </w:trPr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701333</w:t>
            </w:r>
          </w:p>
        </w:tc>
        <w:tc>
          <w:tcPr>
            <w:tcW w:w="122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3704096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2764</w:t>
            </w:r>
          </w:p>
        </w:tc>
        <w:tc>
          <w:tcPr>
            <w:tcW w:w="1200" w:type="dxa"/>
            <w:shd w:val="clear" w:color="auto" w:fill="auto"/>
            <w:noWrap/>
          </w:tcPr>
          <w:p w:rsidR="0038495E" w:rsidRPr="009814E3" w:rsidRDefault="0038495E" w:rsidP="006A7964">
            <w:pPr>
              <w:rPr>
                <w:color w:val="000000"/>
                <w:szCs w:val="24"/>
                <w:lang w:eastAsia="de-DE"/>
              </w:rPr>
            </w:pPr>
            <w:r w:rsidRPr="009814E3">
              <w:rPr>
                <w:color w:val="000000"/>
                <w:szCs w:val="24"/>
                <w:lang w:eastAsia="de-DE"/>
              </w:rPr>
              <w:t>loss</w:t>
            </w:r>
          </w:p>
        </w:tc>
        <w:tc>
          <w:tcPr>
            <w:tcW w:w="2764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proofErr w:type="spellStart"/>
            <w:r w:rsidRPr="009814E3">
              <w:rPr>
                <w:color w:val="000000"/>
                <w:szCs w:val="24"/>
                <w:lang w:eastAsia="de-DE"/>
              </w:rPr>
              <w:t>intronic</w:t>
            </w:r>
            <w:proofErr w:type="spellEnd"/>
          </w:p>
        </w:tc>
        <w:tc>
          <w:tcPr>
            <w:tcW w:w="2764" w:type="dxa"/>
            <w:shd w:val="clear" w:color="auto" w:fill="auto"/>
          </w:tcPr>
          <w:p w:rsidR="0038495E" w:rsidRPr="009814E3" w:rsidRDefault="008A2C5F" w:rsidP="006A7964">
            <w:pPr>
              <w:rPr>
                <w:color w:val="000000"/>
                <w:szCs w:val="24"/>
                <w:lang w:eastAsia="de-DE"/>
              </w:rPr>
            </w:pPr>
            <w:r w:rsidRPr="008A2C5F">
              <w:rPr>
                <w:color w:val="000000"/>
                <w:szCs w:val="24"/>
                <w:lang w:eastAsia="de-DE"/>
              </w:rPr>
              <w:t>ENSECAG00000004645</w:t>
            </w:r>
            <w:r>
              <w:rPr>
                <w:color w:val="000000"/>
                <w:szCs w:val="24"/>
                <w:lang w:eastAsia="de-DE"/>
              </w:rPr>
              <w:t xml:space="preserve"> (</w:t>
            </w:r>
            <w:r w:rsidR="0038495E" w:rsidRPr="009814E3">
              <w:rPr>
                <w:color w:val="000000"/>
                <w:szCs w:val="24"/>
                <w:lang w:eastAsia="de-DE"/>
              </w:rPr>
              <w:t>ENSECAT00000029110</w:t>
            </w:r>
            <w:r>
              <w:rPr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450" w:type="dxa"/>
          </w:tcPr>
          <w:p w:rsidR="0038495E" w:rsidRPr="009814E3" w:rsidRDefault="0038495E" w:rsidP="006A7964">
            <w:pPr>
              <w:rPr>
                <w:i/>
                <w:color w:val="000000"/>
                <w:szCs w:val="24"/>
                <w:lang w:eastAsia="de-DE"/>
              </w:rPr>
            </w:pPr>
            <w:r w:rsidRPr="009814E3">
              <w:rPr>
                <w:i/>
                <w:color w:val="000000"/>
                <w:szCs w:val="24"/>
                <w:lang w:eastAsia="de-DE"/>
              </w:rPr>
              <w:t>PRKN</w:t>
            </w:r>
          </w:p>
        </w:tc>
      </w:tr>
    </w:tbl>
    <w:p w:rsidR="00F22CD6" w:rsidRDefault="00F22CD6" w:rsidP="0038495E"/>
    <w:sectPr w:rsidR="00F22CD6" w:rsidSect="003849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95E"/>
    <w:rsid w:val="0038495E"/>
    <w:rsid w:val="005A4A80"/>
    <w:rsid w:val="006A7964"/>
    <w:rsid w:val="008A2C5F"/>
    <w:rsid w:val="008A6EF7"/>
    <w:rsid w:val="00ED4FCF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081EC"/>
  <w15:chartTrackingRefBased/>
  <w15:docId w15:val="{B0C1A774-7BFF-4987-AD87-87C28F31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495E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6A796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796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ummary-subhead">
    <w:name w:val="summary-subhead"/>
    <w:basedOn w:val="Absatz-Standardschriftart"/>
    <w:rsid w:val="006A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9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Julia</dc:creator>
  <cp:keywords/>
  <dc:description/>
  <cp:lastModifiedBy>Metzger, Julia</cp:lastModifiedBy>
  <cp:revision>5</cp:revision>
  <dcterms:created xsi:type="dcterms:W3CDTF">2018-04-20T11:31:00Z</dcterms:created>
  <dcterms:modified xsi:type="dcterms:W3CDTF">2018-06-06T08:46:00Z</dcterms:modified>
</cp:coreProperties>
</file>